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A0D9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rimers</w:t>
      </w:r>
    </w:p>
    <w:tbl>
      <w:tblPr>
        <w:tblStyle w:val="3"/>
        <w:tblW w:w="84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4831"/>
        <w:gridCol w:w="13"/>
      </w:tblGrid>
      <w:tr w14:paraId="1EFD2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043BF09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lang w:val="en-US" w:eastAsia="zh-CN"/>
              </w:rPr>
              <w:t>rimers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A0C3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lang w:val="en-US" w:eastAsia="zh-CN"/>
              </w:rPr>
              <w:t>equence</w:t>
            </w:r>
          </w:p>
        </w:tc>
      </w:tr>
      <w:tr w14:paraId="515F7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03D2365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sk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β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SK3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F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F3390C9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TACAGGGCACCAGAGTTGA</w:t>
            </w:r>
          </w:p>
        </w:tc>
      </w:tr>
      <w:tr w14:paraId="07BCC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793EF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sk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SK3B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 R</w:t>
            </w:r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AC1BF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ACAATTCAGCCAACACACAGC</w:t>
            </w:r>
          </w:p>
        </w:tc>
      </w:tr>
      <w:tr w14:paraId="19378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27A38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Wnt3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W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E2EB9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GTACTTCAAGGTGCCGACA</w:t>
            </w:r>
          </w:p>
        </w:tc>
      </w:tr>
      <w:tr w14:paraId="671DE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0BFCB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Wnt3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W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92B54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TTCGGGGTTAGGTTCGCAG</w:t>
            </w:r>
          </w:p>
        </w:tc>
      </w:tr>
      <w:tr w14:paraId="2A4C3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EFB26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au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MAP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F4217"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AAGTGTGGCTCGTTAGGGAA</w:t>
            </w:r>
          </w:p>
        </w:tc>
      </w:tr>
      <w:tr w14:paraId="1950B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39C40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au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MAP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69A3D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GTCTTGGCTTTGGCATTCTC</w:t>
            </w:r>
          </w:p>
        </w:tc>
      </w:tr>
      <w:tr w14:paraId="643C7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48153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aten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NNB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  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6CA80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AGTCCTTCACGCAAGAGCAA</w:t>
            </w:r>
          </w:p>
        </w:tc>
      </w:tr>
      <w:tr w14:paraId="1F1F4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557B3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aten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NNB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 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15776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TAGTGGGATGAGCAGCGTC</w:t>
            </w:r>
          </w:p>
        </w:tc>
      </w:tr>
      <w:tr w14:paraId="5A68F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E8D59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R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7E08D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GGAGATTCCAACACCAGCA</w:t>
            </w:r>
          </w:p>
        </w:tc>
      </w:tr>
      <w:tr w14:paraId="0E82D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8E1B8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R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A6EA0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ATCTTCGGCAGTTGCGGTAT</w:t>
            </w:r>
          </w:p>
        </w:tc>
      </w:tr>
      <w:tr w14:paraId="62C0A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3253A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act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08F6A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GCTGTATTCCCCTCCATCG</w:t>
            </w:r>
          </w:p>
        </w:tc>
      </w:tr>
      <w:tr w14:paraId="523CD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1B4B343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act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R </w:t>
            </w:r>
          </w:p>
        </w:tc>
        <w:tc>
          <w:tcPr>
            <w:tcW w:w="483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BBCABE0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CAGTTGGTAACAATGCCATGT</w:t>
            </w:r>
          </w:p>
        </w:tc>
      </w:tr>
    </w:tbl>
    <w:p w14:paraId="216409DF">
      <w:pPr>
        <w:pStyle w:val="2"/>
        <w:widowControl/>
        <w:spacing w:beforeAutospacing="0" w:afterAutospacing="0"/>
        <w:jc w:val="both"/>
        <w:rPr>
          <w:rFonts w:hint="eastAsia" w:ascii="Times New Roman" w:hAnsi="Times New Roman" w:cs="Times New Roman"/>
          <w:b/>
          <w:bCs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p w14:paraId="7BD5AF07">
      <w:pPr>
        <w:tabs>
          <w:tab w:val="left" w:pos="1141"/>
        </w:tabs>
        <w:bidi w:val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ngal">
    <w:altName w:val="Segoe Print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hhOWZlZjAwZWVlOTQ1Mzc2NzEyMWJhYmY5YzNkNGQifQ=="/>
  </w:docVars>
  <w:rsids>
    <w:rsidRoot w:val="42F45C7D"/>
    <w:rsid w:val="02D66E77"/>
    <w:rsid w:val="04C02CB0"/>
    <w:rsid w:val="1DEB44A1"/>
    <w:rsid w:val="3B3029E9"/>
    <w:rsid w:val="402C5073"/>
    <w:rsid w:val="42F45C7D"/>
    <w:rsid w:val="49E672D9"/>
    <w:rsid w:val="70F9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Mangal"/>
      <w:kern w:val="0"/>
      <w:sz w:val="24"/>
      <w:lang w:bidi="hi-I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68</Words>
  <Characters>4344</Characters>
  <Lines>0</Lines>
  <Paragraphs>0</Paragraphs>
  <TotalTime>0</TotalTime>
  <ScaleCrop>false</ScaleCrop>
  <LinksUpToDate>false</LinksUpToDate>
  <CharactersWithSpaces>469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6T14:05:00Z</dcterms:created>
  <dc:creator>王亚晗</dc:creator>
  <cp:lastModifiedBy>王亚晗</cp:lastModifiedBy>
  <dcterms:modified xsi:type="dcterms:W3CDTF">2024-09-24T00:3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148C14AD3F541618F12809C6CD897D9_13</vt:lpwstr>
  </property>
</Properties>
</file>